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506"/>
        <w:tblW w:w="9738" w:type="dxa"/>
        <w:tblLook w:val="04A0"/>
      </w:tblPr>
      <w:tblGrid>
        <w:gridCol w:w="1803"/>
        <w:gridCol w:w="1803"/>
        <w:gridCol w:w="4708"/>
        <w:gridCol w:w="1424"/>
      </w:tblGrid>
      <w:tr w:rsidR="00A9500E" w:rsidRPr="000A2877" w:rsidTr="00185D12">
        <w:tc>
          <w:tcPr>
            <w:tcW w:w="1803" w:type="dxa"/>
          </w:tcPr>
          <w:p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Construct Name</w:t>
            </w:r>
          </w:p>
        </w:tc>
        <w:tc>
          <w:tcPr>
            <w:tcW w:w="1803" w:type="dxa"/>
          </w:tcPr>
          <w:p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Cloned gene</w:t>
            </w:r>
          </w:p>
        </w:tc>
        <w:tc>
          <w:tcPr>
            <w:tcW w:w="4708" w:type="dxa"/>
          </w:tcPr>
          <w:p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24" w:type="dxa"/>
          </w:tcPr>
          <w:p w:rsidR="00A9500E" w:rsidRPr="000A2877" w:rsidRDefault="00A9500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rimers used</w:t>
            </w:r>
          </w:p>
        </w:tc>
      </w:tr>
      <w:tr w:rsidR="00A9500E" w:rsidRPr="000A2877" w:rsidTr="00185D12">
        <w:tc>
          <w:tcPr>
            <w:tcW w:w="1803" w:type="dxa"/>
          </w:tcPr>
          <w:p w:rsidR="004108D8" w:rsidRPr="000A2877" w:rsidRDefault="004108D8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</w:p>
        </w:tc>
        <w:tc>
          <w:tcPr>
            <w:tcW w:w="1803" w:type="dxa"/>
          </w:tcPr>
          <w:p w:rsidR="00A9500E" w:rsidRPr="00695273" w:rsidRDefault="00B049BA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VPS4</w:t>
            </w:r>
          </w:p>
        </w:tc>
        <w:tc>
          <w:tcPr>
            <w:tcW w:w="4708" w:type="dxa"/>
          </w:tcPr>
          <w:p w:rsidR="00A9500E" w:rsidRPr="000A2877" w:rsidRDefault="00E929C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B6E5E">
              <w:rPr>
                <w:rFonts w:ascii="Times New Roman" w:hAnsi="Times New Roman" w:cs="Times New Roman"/>
              </w:rPr>
              <w:t>(</w:t>
            </w:r>
            <w:r w:rsidR="00064D4D">
              <w:rPr>
                <w:rFonts w:ascii="Times New Roman" w:hAnsi="Times New Roman" w:cs="Times New Roman"/>
              </w:rPr>
              <w:t>ADH1)-GAL4AD</w:t>
            </w:r>
            <w:r w:rsidR="0088351F">
              <w:rPr>
                <w:rFonts w:ascii="Times New Roman" w:hAnsi="Times New Roman" w:cs="Times New Roman"/>
              </w:rPr>
              <w:t>-</w:t>
            </w:r>
            <w:r w:rsidR="0088351F" w:rsidRPr="006B59B9">
              <w:rPr>
                <w:rFonts w:ascii="Times New Roman" w:hAnsi="Times New Roman" w:cs="Times New Roman"/>
                <w:i/>
                <w:iCs/>
              </w:rPr>
              <w:t>ScVPS4</w:t>
            </w:r>
            <w:r w:rsidR="00461BB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p</w:t>
            </w:r>
            <w:r w:rsidR="00461BB9">
              <w:rPr>
                <w:rFonts w:ascii="Times New Roman" w:hAnsi="Times New Roman" w:cs="Times New Roman"/>
              </w:rPr>
              <w:t>GAD424</w:t>
            </w:r>
            <w:r w:rsidRPr="0099463A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A9500E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1 and 32</w:t>
            </w:r>
          </w:p>
        </w:tc>
      </w:tr>
      <w:tr w:rsidR="005D1149" w:rsidRPr="000A2877" w:rsidTr="00185D12"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2</w:t>
            </w:r>
          </w:p>
        </w:tc>
        <w:tc>
          <w:tcPr>
            <w:tcW w:w="1803" w:type="dxa"/>
          </w:tcPr>
          <w:p w:rsidR="005D1149" w:rsidRPr="00695273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VPS4</w:t>
            </w:r>
          </w:p>
        </w:tc>
        <w:tc>
          <w:tcPr>
            <w:tcW w:w="4708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cVPS4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1 and 32</w:t>
            </w:r>
          </w:p>
        </w:tc>
      </w:tr>
      <w:tr w:rsidR="005D1149" w:rsidRPr="000A2877" w:rsidTr="00185D12"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3</w:t>
            </w:r>
          </w:p>
        </w:tc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a</w:t>
            </w:r>
          </w:p>
        </w:tc>
        <w:tc>
          <w:tcPr>
            <w:tcW w:w="4708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="003D6496" w:rsidRPr="00DF1456">
              <w:rPr>
                <w:rFonts w:ascii="Times New Roman" w:hAnsi="Times New Roman" w:cs="Times New Roman"/>
                <w:i/>
                <w:iCs/>
              </w:rPr>
              <w:t>glvps4a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5 and 26</w:t>
            </w:r>
          </w:p>
        </w:tc>
      </w:tr>
      <w:tr w:rsidR="005D1149" w:rsidRPr="000A2877" w:rsidTr="00185D12"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4</w:t>
            </w:r>
          </w:p>
        </w:tc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a</w:t>
            </w:r>
          </w:p>
        </w:tc>
        <w:tc>
          <w:tcPr>
            <w:tcW w:w="4708" w:type="dxa"/>
          </w:tcPr>
          <w:p w:rsidR="005D1149" w:rsidRPr="000A2877" w:rsidRDefault="00247DC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="003D6496"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 w:rsidR="00DF1456" w:rsidRPr="00DF14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5 and 26</w:t>
            </w:r>
          </w:p>
        </w:tc>
      </w:tr>
      <w:tr w:rsidR="005D1149" w:rsidRPr="000A2877" w:rsidTr="00185D12"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5</w:t>
            </w:r>
          </w:p>
        </w:tc>
        <w:tc>
          <w:tcPr>
            <w:tcW w:w="1803" w:type="dxa"/>
          </w:tcPr>
          <w:p w:rsidR="005D1149" w:rsidRPr="000A2877" w:rsidRDefault="005D1149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:rsidR="005D1149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5D1149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7 and 28</w:t>
            </w:r>
          </w:p>
        </w:tc>
      </w:tr>
      <w:tr w:rsidR="00833170" w:rsidRPr="000A2877" w:rsidTr="00185D12"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6</w:t>
            </w:r>
          </w:p>
        </w:tc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7 and 28</w:t>
            </w:r>
          </w:p>
        </w:tc>
      </w:tr>
      <w:tr w:rsidR="00833170" w:rsidRPr="000A2877" w:rsidTr="00185D12"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7</w:t>
            </w:r>
          </w:p>
        </w:tc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9 and 30</w:t>
            </w:r>
          </w:p>
        </w:tc>
      </w:tr>
      <w:tr w:rsidR="00833170" w:rsidRPr="000A2877" w:rsidTr="00185D12"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8</w:t>
            </w:r>
          </w:p>
        </w:tc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c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9 and 30</w:t>
            </w:r>
          </w:p>
        </w:tc>
      </w:tr>
      <w:tr w:rsidR="00833170" w:rsidRPr="000A2877" w:rsidTr="00185D12"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9</w:t>
            </w:r>
          </w:p>
        </w:tc>
        <w:tc>
          <w:tcPr>
            <w:tcW w:w="1803" w:type="dxa"/>
          </w:tcPr>
          <w:p w:rsidR="00833170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</w:t>
            </w:r>
            <w:r w:rsidR="00833170" w:rsidRPr="00695273">
              <w:rPr>
                <w:rFonts w:ascii="Times New Roman" w:hAnsi="Times New Roman" w:cs="Times New Roman"/>
                <w:i/>
                <w:iCs/>
              </w:rPr>
              <w:t>VPS46</w:t>
            </w:r>
          </w:p>
        </w:tc>
        <w:tc>
          <w:tcPr>
            <w:tcW w:w="4708" w:type="dxa"/>
          </w:tcPr>
          <w:p w:rsidR="00833170" w:rsidRPr="000A2877" w:rsidRDefault="00D45375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cVPS46</w:t>
            </w:r>
            <w:r>
              <w:rPr>
                <w:rFonts w:ascii="Times New Roman" w:hAnsi="Times New Roman" w:cs="Times New Roman"/>
              </w:rPr>
              <w:t xml:space="preserve"> (pGAD424 </w:t>
            </w:r>
            <w:r w:rsidRPr="0099463A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3 and 24</w:t>
            </w:r>
          </w:p>
        </w:tc>
      </w:tr>
      <w:tr w:rsidR="00833170" w:rsidRPr="000A2877" w:rsidTr="00185D12">
        <w:tc>
          <w:tcPr>
            <w:tcW w:w="1803" w:type="dxa"/>
          </w:tcPr>
          <w:p w:rsidR="00833170" w:rsidRPr="000A2877" w:rsidRDefault="0083317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0</w:t>
            </w:r>
          </w:p>
        </w:tc>
        <w:tc>
          <w:tcPr>
            <w:tcW w:w="1803" w:type="dxa"/>
          </w:tcPr>
          <w:p w:rsidR="00833170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c</w:t>
            </w:r>
            <w:r w:rsidR="00833170" w:rsidRPr="00695273">
              <w:rPr>
                <w:rFonts w:ascii="Times New Roman" w:hAnsi="Times New Roman" w:cs="Times New Roman"/>
                <w:i/>
                <w:iCs/>
              </w:rPr>
              <w:t>VPS46</w:t>
            </w:r>
          </w:p>
        </w:tc>
        <w:tc>
          <w:tcPr>
            <w:tcW w:w="4708" w:type="dxa"/>
          </w:tcPr>
          <w:p w:rsidR="00833170" w:rsidRPr="000A2877" w:rsidRDefault="001E75A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6B59B9">
              <w:rPr>
                <w:rFonts w:ascii="Times New Roman" w:hAnsi="Times New Roman" w:cs="Times New Roman"/>
                <w:i/>
                <w:iCs/>
              </w:rPr>
              <w:t>S</w:t>
            </w:r>
            <w:r w:rsidR="006B59B9" w:rsidRPr="006B59B9">
              <w:rPr>
                <w:rFonts w:ascii="Times New Roman" w:hAnsi="Times New Roman" w:cs="Times New Roman"/>
                <w:i/>
                <w:iCs/>
              </w:rPr>
              <w:t>cVPS46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833170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3 and 24</w:t>
            </w:r>
          </w:p>
        </w:tc>
      </w:tr>
      <w:tr w:rsidR="00CD7A47" w:rsidRPr="000A2877" w:rsidTr="00185D12"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1</w:t>
            </w:r>
          </w:p>
        </w:tc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6a</w:t>
            </w:r>
          </w:p>
        </w:tc>
        <w:tc>
          <w:tcPr>
            <w:tcW w:w="4708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9 and 20</w:t>
            </w:r>
          </w:p>
        </w:tc>
      </w:tr>
      <w:tr w:rsidR="00CD7A47" w:rsidRPr="000A2877" w:rsidTr="00185D12"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12</w:t>
            </w:r>
          </w:p>
        </w:tc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6a</w:t>
            </w:r>
          </w:p>
        </w:tc>
        <w:tc>
          <w:tcPr>
            <w:tcW w:w="4708" w:type="dxa"/>
          </w:tcPr>
          <w:p w:rsidR="00CD7A47" w:rsidRPr="000A2877" w:rsidRDefault="00BC302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46a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9 and 20</w:t>
            </w:r>
          </w:p>
        </w:tc>
      </w:tr>
      <w:tr w:rsidR="00CD7A47" w:rsidRPr="000A2877" w:rsidTr="00185D12"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3" w:type="dxa"/>
          </w:tcPr>
          <w:p w:rsidR="00CD7A47" w:rsidRPr="000A2877" w:rsidRDefault="00CD7A47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A2877"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:rsidR="00CD7A47" w:rsidRPr="000A2877" w:rsidRDefault="00EC7F9C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6b </w:t>
            </w:r>
            <w:r>
              <w:rPr>
                <w:rFonts w:ascii="Times New Roman" w:hAnsi="Times New Roman" w:cs="Times New Roman"/>
              </w:rPr>
              <w:t xml:space="preserve">(pGAD424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CD7A47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1 and 22</w:t>
            </w:r>
          </w:p>
        </w:tc>
      </w:tr>
      <w:tr w:rsidR="00EC7F9C" w:rsidRPr="000A2877" w:rsidTr="00185D12">
        <w:tc>
          <w:tcPr>
            <w:tcW w:w="1803" w:type="dxa"/>
          </w:tcPr>
          <w:p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3" w:type="dxa"/>
          </w:tcPr>
          <w:p w:rsidR="00EC7F9C" w:rsidRPr="000A2877" w:rsidRDefault="00EC7F9C" w:rsidP="00185D1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DF1456">
              <w:rPr>
                <w:rFonts w:ascii="Times New Roman" w:hAnsi="Times New Roman" w:cs="Times New Roman"/>
                <w:i/>
                <w:iCs/>
              </w:rPr>
              <w:t>glvp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46b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1 and 22</w:t>
            </w:r>
          </w:p>
        </w:tc>
      </w:tr>
      <w:tr w:rsidR="00EC7F9C" w:rsidRPr="000A2877" w:rsidTr="00185D12">
        <w:tc>
          <w:tcPr>
            <w:tcW w:w="1803" w:type="dxa"/>
          </w:tcPr>
          <w:p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3" w:type="dxa"/>
          </w:tcPr>
          <w:p w:rsidR="00EC7F9C" w:rsidRPr="00695273" w:rsidRDefault="00695273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</w:t>
            </w:r>
            <w:r w:rsidR="00EC7F9C" w:rsidRPr="00695273">
              <w:rPr>
                <w:rFonts w:ascii="Times New Roman" w:hAnsi="Times New Roman" w:cs="Times New Roman"/>
                <w:i/>
                <w:iCs/>
              </w:rPr>
              <w:t>IST1</w:t>
            </w:r>
          </w:p>
        </w:tc>
        <w:tc>
          <w:tcPr>
            <w:tcW w:w="4708" w:type="dxa"/>
          </w:tcPr>
          <w:p w:rsidR="00EC7F9C" w:rsidRPr="000A2877" w:rsidRDefault="005365F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5365F1">
              <w:rPr>
                <w:rFonts w:ascii="Times New Roman" w:hAnsi="Times New Roman" w:cs="Times New Roman"/>
                <w:i/>
                <w:iCs/>
              </w:rPr>
              <w:t>ScIST1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3 and 34</w:t>
            </w:r>
          </w:p>
        </w:tc>
      </w:tr>
      <w:tr w:rsidR="00EC7F9C" w:rsidRPr="000A2877" w:rsidTr="00185D12">
        <w:tc>
          <w:tcPr>
            <w:tcW w:w="1803" w:type="dxa"/>
          </w:tcPr>
          <w:p w:rsidR="00EC7F9C" w:rsidRPr="000A2877" w:rsidRDefault="00EC7F9C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3" w:type="dxa"/>
          </w:tcPr>
          <w:p w:rsidR="00EC7F9C" w:rsidRPr="000731F9" w:rsidRDefault="00EC7F9C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0731F9">
              <w:rPr>
                <w:rFonts w:ascii="Times New Roman" w:hAnsi="Times New Roman" w:cs="Times New Roman"/>
                <w:i/>
                <w:iCs/>
              </w:rPr>
              <w:t>glist1</w:t>
            </w:r>
          </w:p>
        </w:tc>
        <w:tc>
          <w:tcPr>
            <w:tcW w:w="4708" w:type="dxa"/>
          </w:tcPr>
          <w:p w:rsidR="00EC7F9C" w:rsidRPr="000A2877" w:rsidRDefault="00FA618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EC7F9C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3 and 14</w:t>
            </w:r>
          </w:p>
        </w:tc>
      </w:tr>
      <w:tr w:rsidR="00FA6184" w:rsidRPr="000A2877" w:rsidTr="00185D12">
        <w:tc>
          <w:tcPr>
            <w:tcW w:w="1803" w:type="dxa"/>
          </w:tcPr>
          <w:p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 w:rsidRPr="005C571F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300</w:t>
            </w:r>
          </w:p>
        </w:tc>
        <w:tc>
          <w:tcPr>
            <w:tcW w:w="4708" w:type="dxa"/>
          </w:tcPr>
          <w:p w:rsidR="00FA6184" w:rsidRPr="000A2877" w:rsidRDefault="00FA618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iCs/>
                <w:vertAlign w:val="subscript"/>
              </w:rPr>
              <w:t xml:space="preserve">1-300 </w:t>
            </w:r>
            <w:r w:rsidRPr="00A42A5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695273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1 and 12</w:t>
            </w:r>
          </w:p>
        </w:tc>
      </w:tr>
      <w:tr w:rsidR="000E6246" w:rsidRPr="000A2877" w:rsidTr="00185D12">
        <w:tc>
          <w:tcPr>
            <w:tcW w:w="1803" w:type="dxa"/>
          </w:tcPr>
          <w:p w:rsidR="000E6246" w:rsidRPr="000A2877" w:rsidRDefault="000E6246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:rsidR="000E6246" w:rsidRPr="00CE5D12" w:rsidRDefault="0022165B" w:rsidP="00185D12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="000E6246" w:rsidRPr="00D05270">
              <w:rPr>
                <w:rFonts w:ascii="Times New Roman" w:hAnsi="Times New Roman" w:cs="Times New Roman"/>
                <w:i/>
                <w:iCs/>
              </w:rPr>
              <w:t>list</w:t>
            </w:r>
            <w:r w:rsidR="00A42A50">
              <w:rPr>
                <w:rFonts w:ascii="Times New Roman" w:hAnsi="Times New Roman" w:cs="Times New Roman"/>
                <w:i/>
                <w:iCs/>
              </w:rPr>
              <w:t>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37</w:t>
            </w:r>
          </w:p>
        </w:tc>
        <w:tc>
          <w:tcPr>
            <w:tcW w:w="4708" w:type="dxa"/>
          </w:tcPr>
          <w:p w:rsidR="000E6246" w:rsidRPr="000A2877" w:rsidRDefault="000E6246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37</w:t>
            </w:r>
            <w:r w:rsidRPr="000E62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0E6246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 and 8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:rsidR="001E073E" w:rsidRPr="000A2877" w:rsidRDefault="0022165B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="001E073E" w:rsidRPr="00D05270">
              <w:rPr>
                <w:rFonts w:ascii="Times New Roman" w:hAnsi="Times New Roman" w:cs="Times New Roman"/>
                <w:i/>
                <w:iCs/>
              </w:rPr>
              <w:t>list</w:t>
            </w:r>
            <w:r w:rsidR="00A42A50">
              <w:rPr>
                <w:rFonts w:ascii="Times New Roman" w:hAnsi="Times New Roman" w:cs="Times New Roman"/>
                <w:i/>
                <w:iCs/>
              </w:rPr>
              <w:t>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75-3</w:t>
            </w:r>
            <w:r w:rsidR="00A42A50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4708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BD-</w:t>
            </w:r>
            <w:r w:rsidRPr="00FA6184">
              <w:rPr>
                <w:rFonts w:ascii="Times New Roman" w:hAnsi="Times New Roman" w:cs="Times New Roman"/>
                <w:i/>
                <w:iCs/>
              </w:rPr>
              <w:t>glist1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75-315</w:t>
            </w:r>
            <w:r w:rsidRPr="000E62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GBT9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TRP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1E073E" w:rsidRPr="000A2877" w:rsidRDefault="0069527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9 and 10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3" w:type="dxa"/>
          </w:tcPr>
          <w:p w:rsidR="001E073E" w:rsidRPr="001537CB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1537CB">
              <w:rPr>
                <w:rFonts w:ascii="Times New Roman" w:hAnsi="Times New Roman" w:cs="Times New Roman"/>
                <w:i/>
                <w:iCs/>
              </w:rPr>
              <w:t>g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91</w:t>
            </w:r>
          </w:p>
        </w:tc>
        <w:tc>
          <w:tcPr>
            <w:tcW w:w="4708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-191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(pGAD4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7DC7">
              <w:rPr>
                <w:rFonts w:ascii="Times New Roman" w:hAnsi="Times New Roman" w:cs="Times New Roman"/>
                <w:i/>
                <w:iCs/>
              </w:rPr>
              <w:t>LEU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1E073E" w:rsidRPr="000A2877" w:rsidRDefault="00194D4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 and 6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201E14">
              <w:rPr>
                <w:rFonts w:ascii="Times New Roman" w:hAnsi="Times New Roman" w:cs="Times New Roman"/>
                <w:i/>
                <w:iCs/>
              </w:rPr>
              <w:t>g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1-109</w:t>
            </w:r>
          </w:p>
        </w:tc>
        <w:tc>
          <w:tcPr>
            <w:tcW w:w="4708" w:type="dxa"/>
          </w:tcPr>
          <w:p w:rsidR="001E073E" w:rsidRPr="000A2877" w:rsidRDefault="001C60AD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-109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 xml:space="preserve">(pGAD424 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U2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4" w:type="dxa"/>
          </w:tcPr>
          <w:p w:rsidR="001E073E" w:rsidRPr="000A2877" w:rsidRDefault="00C52FD1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 and 2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BC733A">
              <w:rPr>
                <w:rFonts w:ascii="Times New Roman" w:hAnsi="Times New Roman" w:cs="Times New Roman"/>
                <w:i/>
                <w:iCs/>
              </w:rPr>
              <w:t>lvps4b</w:t>
            </w:r>
            <w:r w:rsidR="00A42A50" w:rsidRPr="00A42A50">
              <w:rPr>
                <w:rFonts w:ascii="Times New Roman" w:hAnsi="Times New Roman" w:cs="Times New Roman"/>
                <w:vertAlign w:val="subscript"/>
              </w:rPr>
              <w:t>30-109</w:t>
            </w:r>
          </w:p>
        </w:tc>
        <w:tc>
          <w:tcPr>
            <w:tcW w:w="4708" w:type="dxa"/>
          </w:tcPr>
          <w:p w:rsidR="001E073E" w:rsidRPr="000A2877" w:rsidRDefault="001C60AD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ADH1)-GAL4AD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vps4b</w:t>
            </w:r>
            <w:r w:rsidR="00A42A50" w:rsidRPr="002D3D8D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30-109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 xml:space="preserve">(pGAD424 </w:t>
            </w:r>
            <w:r w:rsidRPr="002D3D8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U2</w:t>
            </w:r>
            <w:r w:rsidRPr="002D3D8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4" w:type="dxa"/>
          </w:tcPr>
          <w:p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310174">
              <w:rPr>
                <w:rFonts w:ascii="Times New Roman" w:hAnsi="Times New Roman" w:cs="Times New Roman"/>
              </w:rPr>
              <w:t>3 and 4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dxa"/>
          </w:tcPr>
          <w:p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b</w:t>
            </w:r>
          </w:p>
        </w:tc>
        <w:tc>
          <w:tcPr>
            <w:tcW w:w="4708" w:type="dxa"/>
          </w:tcPr>
          <w:p w:rsidR="001E073E" w:rsidRPr="008244A1" w:rsidRDefault="00A2004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4253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T7</w:t>
            </w:r>
            <w:r w:rsidR="00242537">
              <w:rPr>
                <w:rFonts w:ascii="Times New Roman" w:hAnsi="Times New Roman" w:cs="Times New Roman"/>
              </w:rPr>
              <w:t>)-</w:t>
            </w:r>
            <w:r w:rsidR="00DE75EE">
              <w:rPr>
                <w:rFonts w:ascii="Times New Roman" w:hAnsi="Times New Roman" w:cs="Times New Roman"/>
              </w:rPr>
              <w:t>His</w:t>
            </w:r>
            <w:r w:rsidR="00A265B3">
              <w:rPr>
                <w:rFonts w:ascii="Times New Roman" w:hAnsi="Times New Roman" w:cs="Times New Roman"/>
              </w:rPr>
              <w:t>TEV-</w:t>
            </w:r>
            <w:r w:rsidR="00A265B3" w:rsidRPr="00A265B3">
              <w:rPr>
                <w:rFonts w:ascii="Times New Roman" w:hAnsi="Times New Roman" w:cs="Times New Roman"/>
                <w:i/>
                <w:iCs/>
              </w:rPr>
              <w:t>glvps4b</w:t>
            </w:r>
            <w:r w:rsidR="004B18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244A1">
              <w:rPr>
                <w:rFonts w:ascii="Times New Roman" w:hAnsi="Times New Roman" w:cs="Times New Roman"/>
              </w:rPr>
              <w:t>(p</w:t>
            </w:r>
            <w:r w:rsidR="009B7B6A">
              <w:rPr>
                <w:rFonts w:ascii="Times New Roman" w:hAnsi="Times New Roman" w:cs="Times New Roman"/>
              </w:rPr>
              <w:t xml:space="preserve">His-TEV </w:t>
            </w:r>
            <w:r w:rsidR="009B7B6A"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 w:rsidR="00C166C3">
              <w:rPr>
                <w:rFonts w:ascii="Times New Roman" w:hAnsi="Times New Roman" w:cs="Times New Roman"/>
                <w:i/>
                <w:iCs/>
              </w:rPr>
              <w:t>mp</w:t>
            </w:r>
            <w:r w:rsidR="00D415B5"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5 and 36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3" w:type="dxa"/>
          </w:tcPr>
          <w:p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c</w:t>
            </w:r>
          </w:p>
        </w:tc>
        <w:tc>
          <w:tcPr>
            <w:tcW w:w="4708" w:type="dxa"/>
          </w:tcPr>
          <w:p w:rsidR="001E073E" w:rsidRPr="000A2877" w:rsidRDefault="00382FC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HisTEV-</w:t>
            </w:r>
            <w:r w:rsidRPr="00A265B3">
              <w:rPr>
                <w:rFonts w:ascii="Times New Roman" w:hAnsi="Times New Roman" w:cs="Times New Roman"/>
                <w:i/>
                <w:iCs/>
              </w:rPr>
              <w:t>glvps4</w:t>
            </w:r>
            <w:r w:rsidR="00B73572">
              <w:rPr>
                <w:rFonts w:ascii="Times New Roman" w:hAnsi="Times New Roman" w:cs="Times New Roman"/>
                <w:i/>
                <w:iCs/>
              </w:rPr>
              <w:t>c</w:t>
            </w:r>
            <w:r w:rsidR="004B18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His-TEV </w:t>
            </w:r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p</w:t>
            </w:r>
            <w:r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7 and 38</w:t>
            </w:r>
          </w:p>
        </w:tc>
      </w:tr>
      <w:tr w:rsidR="001E073E" w:rsidRPr="000A2877" w:rsidTr="00185D12">
        <w:tc>
          <w:tcPr>
            <w:tcW w:w="1803" w:type="dxa"/>
          </w:tcPr>
          <w:p w:rsidR="001E073E" w:rsidRPr="000A2877" w:rsidRDefault="001E073E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3" w:type="dxa"/>
          </w:tcPr>
          <w:p w:rsidR="001E073E" w:rsidRPr="00C06974" w:rsidRDefault="001E073E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6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4708" w:type="dxa"/>
          </w:tcPr>
          <w:p w:rsidR="001E073E" w:rsidRPr="000E2FC9" w:rsidRDefault="004B1839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A3B81">
              <w:rPr>
                <w:rFonts w:ascii="Times New Roman" w:hAnsi="Times New Roman" w:cs="Times New Roman"/>
              </w:rPr>
              <w:t>(T7)-</w:t>
            </w:r>
            <w:r w:rsidR="004F0556">
              <w:rPr>
                <w:rFonts w:ascii="Times New Roman" w:hAnsi="Times New Roman" w:cs="Times New Roman"/>
              </w:rPr>
              <w:t>His</w:t>
            </w:r>
            <w:r w:rsidR="00B40034" w:rsidRPr="00B40034">
              <w:rPr>
                <w:rFonts w:ascii="Times New Roman" w:hAnsi="Times New Roman" w:cs="Times New Roman"/>
                <w:i/>
                <w:iCs/>
              </w:rPr>
              <w:t>glvps46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40034">
              <w:rPr>
                <w:rFonts w:ascii="Times New Roman" w:hAnsi="Times New Roman" w:cs="Times New Roman"/>
              </w:rPr>
              <w:t>(</w:t>
            </w:r>
            <w:r w:rsidR="000E2FC9">
              <w:rPr>
                <w:rFonts w:ascii="Times New Roman" w:hAnsi="Times New Roman" w:cs="Times New Roman"/>
              </w:rPr>
              <w:t>p</w:t>
            </w:r>
            <w:r w:rsidR="00B40034">
              <w:rPr>
                <w:rFonts w:ascii="Times New Roman" w:hAnsi="Times New Roman" w:cs="Times New Roman"/>
              </w:rPr>
              <w:t>ET21</w:t>
            </w:r>
            <w:r w:rsidR="000E2FC9">
              <w:rPr>
                <w:rFonts w:ascii="Times New Roman" w:hAnsi="Times New Roman" w:cs="Times New Roman"/>
              </w:rPr>
              <w:t xml:space="preserve">d </w:t>
            </w:r>
            <w:r w:rsidR="000E2FC9" w:rsidRPr="000E2FC9">
              <w:rPr>
                <w:rFonts w:ascii="Times New Roman" w:hAnsi="Times New Roman" w:cs="Times New Roman"/>
                <w:i/>
                <w:iCs/>
              </w:rPr>
              <w:t>Amp</w:t>
            </w:r>
            <w:r w:rsid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1E073E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39 and 40</w:t>
            </w:r>
          </w:p>
        </w:tc>
      </w:tr>
      <w:tr w:rsidR="00F04283" w:rsidRPr="000A2877" w:rsidTr="00185D12">
        <w:tc>
          <w:tcPr>
            <w:tcW w:w="1803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3" w:type="dxa"/>
          </w:tcPr>
          <w:p w:rsidR="00F04283" w:rsidRPr="00C06974" w:rsidRDefault="00F04283" w:rsidP="00185D12">
            <w:pPr>
              <w:rPr>
                <w:rFonts w:ascii="Times New Roman" w:hAnsi="Times New Roman" w:cs="Times New Roman"/>
                <w:i/>
                <w:iCs/>
              </w:rPr>
            </w:pPr>
            <w:r w:rsidRPr="00C06974">
              <w:rPr>
                <w:rFonts w:ascii="Times New Roman" w:hAnsi="Times New Roman" w:cs="Times New Roman"/>
                <w:i/>
                <w:iCs/>
              </w:rPr>
              <w:t>glvps46b</w:t>
            </w:r>
          </w:p>
        </w:tc>
        <w:tc>
          <w:tcPr>
            <w:tcW w:w="4708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T7)-HisTEV-</w:t>
            </w:r>
            <w:r w:rsidRPr="00A265B3">
              <w:rPr>
                <w:rFonts w:ascii="Times New Roman" w:hAnsi="Times New Roman" w:cs="Times New Roman"/>
                <w:i/>
                <w:iCs/>
              </w:rPr>
              <w:t>glvps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6b </w:t>
            </w:r>
            <w:r>
              <w:rPr>
                <w:rFonts w:ascii="Times New Roman" w:hAnsi="Times New Roman" w:cs="Times New Roman"/>
              </w:rPr>
              <w:t xml:space="preserve">(pHis-TEV </w:t>
            </w:r>
            <w:r w:rsidRPr="001B1D56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mp</w:t>
            </w:r>
            <w:r w:rsidRPr="000E2F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1 and 42</w:t>
            </w:r>
          </w:p>
        </w:tc>
      </w:tr>
      <w:tr w:rsidR="00F04283" w:rsidRPr="000A2877" w:rsidTr="00185D12">
        <w:tc>
          <w:tcPr>
            <w:tcW w:w="1803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0A2877">
              <w:rPr>
                <w:rFonts w:ascii="Times New Roman" w:hAnsi="Times New Roman" w:cs="Times New Roman"/>
              </w:rPr>
              <w:t>pNP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695273">
              <w:rPr>
                <w:rFonts w:ascii="Times New Roman" w:hAnsi="Times New Roman" w:cs="Times New Roman"/>
                <w:i/>
                <w:iCs/>
              </w:rPr>
              <w:t>ScIST1</w:t>
            </w:r>
            <w:r w:rsidRPr="0022165B">
              <w:rPr>
                <w:rFonts w:ascii="Times New Roman" w:hAnsi="Times New Roman" w:cs="Times New Roman"/>
              </w:rPr>
              <w:t>-RFP</w:t>
            </w:r>
          </w:p>
        </w:tc>
        <w:tc>
          <w:tcPr>
            <w:tcW w:w="4708" w:type="dxa"/>
          </w:tcPr>
          <w:p w:rsidR="00F04283" w:rsidRPr="000A2877" w:rsidRDefault="001F018E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</w:t>
            </w:r>
            <w:r w:rsidR="000B0A5D">
              <w:rPr>
                <w:rFonts w:ascii="Times New Roman" w:hAnsi="Times New Roman" w:cs="Times New Roman"/>
              </w:rPr>
              <w:t>PYK1)-S</w:t>
            </w:r>
            <w:r w:rsidR="000B0A5D" w:rsidRPr="000B0A5D">
              <w:rPr>
                <w:rFonts w:ascii="Times New Roman" w:hAnsi="Times New Roman" w:cs="Times New Roman"/>
                <w:i/>
                <w:iCs/>
              </w:rPr>
              <w:t>cIST1</w:t>
            </w:r>
            <w:r w:rsidR="000B0A5D">
              <w:rPr>
                <w:rFonts w:ascii="Times New Roman" w:hAnsi="Times New Roman" w:cs="Times New Roman"/>
              </w:rPr>
              <w:t>-RFP</w:t>
            </w:r>
            <w:r w:rsidR="001C6C10">
              <w:rPr>
                <w:rFonts w:ascii="Times New Roman" w:hAnsi="Times New Roman" w:cs="Times New Roman"/>
              </w:rPr>
              <w:t xml:space="preserve"> (pRS425-</w:t>
            </w:r>
            <w:r w:rsidR="001C6C10" w:rsidRPr="001C6C10">
              <w:rPr>
                <w:rFonts w:ascii="Times New Roman" w:hAnsi="Times New Roman" w:cs="Times New Roman"/>
                <w:i/>
                <w:iCs/>
              </w:rPr>
              <w:t>LEU2</w:t>
            </w:r>
            <w:r w:rsidR="001C6C10" w:rsidRPr="00403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3 and 44</w:t>
            </w:r>
          </w:p>
        </w:tc>
      </w:tr>
      <w:tr w:rsidR="00F04283" w:rsidRPr="000A2877" w:rsidTr="00185D12">
        <w:tc>
          <w:tcPr>
            <w:tcW w:w="1803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P28</w:t>
            </w:r>
          </w:p>
        </w:tc>
        <w:tc>
          <w:tcPr>
            <w:tcW w:w="1803" w:type="dxa"/>
          </w:tcPr>
          <w:p w:rsidR="00F04283" w:rsidRPr="000A2877" w:rsidRDefault="00F04283" w:rsidP="00185D12">
            <w:pPr>
              <w:rPr>
                <w:rFonts w:ascii="Times New Roman" w:hAnsi="Times New Roman" w:cs="Times New Roman"/>
              </w:rPr>
            </w:pPr>
            <w:r w:rsidRPr="0022165B">
              <w:rPr>
                <w:rFonts w:ascii="Times New Roman" w:hAnsi="Times New Roman" w:cs="Times New Roman"/>
              </w:rPr>
              <w:t>GFP-</w:t>
            </w:r>
            <w:r w:rsidRPr="00873F60">
              <w:rPr>
                <w:rFonts w:ascii="Times New Roman" w:hAnsi="Times New Roman" w:cs="Times New Roman"/>
                <w:i/>
                <w:iCs/>
              </w:rPr>
              <w:t>glist1</w:t>
            </w:r>
          </w:p>
        </w:tc>
        <w:tc>
          <w:tcPr>
            <w:tcW w:w="4708" w:type="dxa"/>
          </w:tcPr>
          <w:p w:rsidR="00F04283" w:rsidRPr="00505A03" w:rsidRDefault="000F1DB4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(</w:t>
            </w:r>
            <w:r w:rsidR="0033455C">
              <w:rPr>
                <w:rFonts w:ascii="Times New Roman" w:hAnsi="Times New Roman" w:cs="Times New Roman"/>
              </w:rPr>
              <w:t>CPY)-</w:t>
            </w:r>
            <w:r w:rsidR="00505A03">
              <w:rPr>
                <w:rFonts w:ascii="Times New Roman" w:hAnsi="Times New Roman" w:cs="Times New Roman"/>
              </w:rPr>
              <w:t>GFP-</w:t>
            </w:r>
            <w:r w:rsidR="0033455C" w:rsidRPr="00505A03">
              <w:rPr>
                <w:rFonts w:ascii="Times New Roman" w:hAnsi="Times New Roman" w:cs="Times New Roman"/>
                <w:i/>
                <w:iCs/>
              </w:rPr>
              <w:t>glist</w:t>
            </w:r>
            <w:r w:rsidR="00AD4346">
              <w:rPr>
                <w:rFonts w:ascii="Times New Roman" w:hAnsi="Times New Roman" w:cs="Times New Roman"/>
                <w:i/>
                <w:iCs/>
              </w:rPr>
              <w:t xml:space="preserve">1 </w:t>
            </w:r>
            <w:r w:rsidR="00505A03">
              <w:rPr>
                <w:rFonts w:ascii="Times New Roman" w:hAnsi="Times New Roman" w:cs="Times New Roman"/>
              </w:rPr>
              <w:t>(</w:t>
            </w:r>
            <w:r w:rsidR="00500904">
              <w:rPr>
                <w:rFonts w:ascii="Times New Roman" w:hAnsi="Times New Roman" w:cs="Times New Roman"/>
              </w:rPr>
              <w:t>p</w:t>
            </w:r>
            <w:r w:rsidR="005D0216">
              <w:rPr>
                <w:rFonts w:ascii="Times New Roman" w:hAnsi="Times New Roman" w:cs="Times New Roman"/>
              </w:rPr>
              <w:t>RS426-</w:t>
            </w:r>
            <w:r w:rsidR="00500904" w:rsidRPr="00500904">
              <w:rPr>
                <w:rFonts w:ascii="Times New Roman" w:hAnsi="Times New Roman" w:cs="Times New Roman"/>
                <w:i/>
                <w:iCs/>
              </w:rPr>
              <w:t>URA3</w:t>
            </w:r>
            <w:r w:rsidR="00500904" w:rsidRPr="005009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</w:tcPr>
          <w:p w:rsidR="00F04283" w:rsidRPr="000A2877" w:rsidRDefault="001037C0" w:rsidP="00185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10174">
              <w:rPr>
                <w:rFonts w:ascii="Times New Roman" w:hAnsi="Times New Roman" w:cs="Times New Roman"/>
              </w:rPr>
              <w:t>45 and 46</w:t>
            </w:r>
          </w:p>
        </w:tc>
      </w:tr>
    </w:tbl>
    <w:p w:rsidR="000F520C" w:rsidRPr="004B1839" w:rsidRDefault="00185D12">
      <w:pPr>
        <w:rPr>
          <w:rFonts w:ascii="Times New Roman" w:hAnsi="Times New Roman" w:cs="Times New Roman"/>
          <w:b/>
          <w:sz w:val="24"/>
          <w:szCs w:val="24"/>
        </w:rPr>
      </w:pPr>
      <w:r w:rsidRPr="004B1839">
        <w:rPr>
          <w:rFonts w:ascii="Times New Roman" w:hAnsi="Times New Roman" w:cs="Times New Roman"/>
          <w:b/>
          <w:sz w:val="24"/>
          <w:szCs w:val="24"/>
        </w:rPr>
        <w:t>Constructs used in this study</w:t>
      </w:r>
    </w:p>
    <w:sectPr w:rsidR="000F520C" w:rsidRPr="004B1839" w:rsidSect="00B91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4474" w:rsidRDefault="00224474" w:rsidP="00185D12">
      <w:pPr>
        <w:spacing w:after="0" w:line="240" w:lineRule="auto"/>
      </w:pPr>
      <w:r>
        <w:separator/>
      </w:r>
    </w:p>
  </w:endnote>
  <w:endnote w:type="continuationSeparator" w:id="1">
    <w:p w:rsidR="00224474" w:rsidRDefault="00224474" w:rsidP="00185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4474" w:rsidRDefault="00224474" w:rsidP="00185D12">
      <w:pPr>
        <w:spacing w:after="0" w:line="240" w:lineRule="auto"/>
      </w:pPr>
      <w:r>
        <w:separator/>
      </w:r>
    </w:p>
  </w:footnote>
  <w:footnote w:type="continuationSeparator" w:id="1">
    <w:p w:rsidR="00224474" w:rsidRDefault="00224474" w:rsidP="00185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D76C6"/>
    <w:rsid w:val="00006EDB"/>
    <w:rsid w:val="00064D4D"/>
    <w:rsid w:val="000731F9"/>
    <w:rsid w:val="00073A29"/>
    <w:rsid w:val="000A2877"/>
    <w:rsid w:val="000A45DE"/>
    <w:rsid w:val="000B0A5D"/>
    <w:rsid w:val="000C4F4F"/>
    <w:rsid w:val="000E2FC9"/>
    <w:rsid w:val="000E6246"/>
    <w:rsid w:val="000F1DB4"/>
    <w:rsid w:val="000F520C"/>
    <w:rsid w:val="001037C0"/>
    <w:rsid w:val="0011521C"/>
    <w:rsid w:val="00120B26"/>
    <w:rsid w:val="00145963"/>
    <w:rsid w:val="001537CB"/>
    <w:rsid w:val="00185D12"/>
    <w:rsid w:val="00194D41"/>
    <w:rsid w:val="001A7194"/>
    <w:rsid w:val="001B1D56"/>
    <w:rsid w:val="001C60AD"/>
    <w:rsid w:val="001C6C10"/>
    <w:rsid w:val="001E073E"/>
    <w:rsid w:val="001E75A6"/>
    <w:rsid w:val="001F018E"/>
    <w:rsid w:val="00201E14"/>
    <w:rsid w:val="00211ED5"/>
    <w:rsid w:val="0022165B"/>
    <w:rsid w:val="00224474"/>
    <w:rsid w:val="00230C6A"/>
    <w:rsid w:val="00242537"/>
    <w:rsid w:val="00247DC7"/>
    <w:rsid w:val="0026185F"/>
    <w:rsid w:val="00261E54"/>
    <w:rsid w:val="002A3B81"/>
    <w:rsid w:val="002B6E5E"/>
    <w:rsid w:val="002D3D8D"/>
    <w:rsid w:val="00310174"/>
    <w:rsid w:val="00320495"/>
    <w:rsid w:val="0033455C"/>
    <w:rsid w:val="00382FC9"/>
    <w:rsid w:val="003D6496"/>
    <w:rsid w:val="003E3521"/>
    <w:rsid w:val="00403A4C"/>
    <w:rsid w:val="004108D8"/>
    <w:rsid w:val="00415100"/>
    <w:rsid w:val="00430EF5"/>
    <w:rsid w:val="00440D68"/>
    <w:rsid w:val="00450B51"/>
    <w:rsid w:val="00461BB9"/>
    <w:rsid w:val="004932BC"/>
    <w:rsid w:val="004B1839"/>
    <w:rsid w:val="004B72A7"/>
    <w:rsid w:val="004C0535"/>
    <w:rsid w:val="004D106A"/>
    <w:rsid w:val="004F0556"/>
    <w:rsid w:val="00500904"/>
    <w:rsid w:val="00505A03"/>
    <w:rsid w:val="0051177A"/>
    <w:rsid w:val="00522F23"/>
    <w:rsid w:val="0052717A"/>
    <w:rsid w:val="00533BA1"/>
    <w:rsid w:val="005365F1"/>
    <w:rsid w:val="0056629B"/>
    <w:rsid w:val="005975BC"/>
    <w:rsid w:val="005B3A05"/>
    <w:rsid w:val="005C3D58"/>
    <w:rsid w:val="005C571F"/>
    <w:rsid w:val="005D0216"/>
    <w:rsid w:val="005D1149"/>
    <w:rsid w:val="005E0ADD"/>
    <w:rsid w:val="005E7FA4"/>
    <w:rsid w:val="00695273"/>
    <w:rsid w:val="006B59B9"/>
    <w:rsid w:val="00717934"/>
    <w:rsid w:val="00744CD5"/>
    <w:rsid w:val="007649C2"/>
    <w:rsid w:val="00764A48"/>
    <w:rsid w:val="00777335"/>
    <w:rsid w:val="007B2B00"/>
    <w:rsid w:val="007D76C6"/>
    <w:rsid w:val="007F54D9"/>
    <w:rsid w:val="008244A1"/>
    <w:rsid w:val="00827B7D"/>
    <w:rsid w:val="00833170"/>
    <w:rsid w:val="00873F60"/>
    <w:rsid w:val="0088351F"/>
    <w:rsid w:val="008A4A72"/>
    <w:rsid w:val="008B391F"/>
    <w:rsid w:val="00907CF9"/>
    <w:rsid w:val="00941200"/>
    <w:rsid w:val="0099463A"/>
    <w:rsid w:val="009A6973"/>
    <w:rsid w:val="009A70B3"/>
    <w:rsid w:val="009B7B6A"/>
    <w:rsid w:val="009D3106"/>
    <w:rsid w:val="00A2004E"/>
    <w:rsid w:val="00A24AE0"/>
    <w:rsid w:val="00A265B3"/>
    <w:rsid w:val="00A32CC1"/>
    <w:rsid w:val="00A42A50"/>
    <w:rsid w:val="00A82452"/>
    <w:rsid w:val="00A9500E"/>
    <w:rsid w:val="00AA6933"/>
    <w:rsid w:val="00AD4346"/>
    <w:rsid w:val="00B049BA"/>
    <w:rsid w:val="00B40034"/>
    <w:rsid w:val="00B64F67"/>
    <w:rsid w:val="00B73572"/>
    <w:rsid w:val="00B91B0F"/>
    <w:rsid w:val="00BB3538"/>
    <w:rsid w:val="00BC3024"/>
    <w:rsid w:val="00BC733A"/>
    <w:rsid w:val="00BD6442"/>
    <w:rsid w:val="00C0133B"/>
    <w:rsid w:val="00C0399D"/>
    <w:rsid w:val="00C06974"/>
    <w:rsid w:val="00C166C3"/>
    <w:rsid w:val="00C52FD1"/>
    <w:rsid w:val="00C57EEC"/>
    <w:rsid w:val="00C61642"/>
    <w:rsid w:val="00CD7A47"/>
    <w:rsid w:val="00CE5D12"/>
    <w:rsid w:val="00CF264B"/>
    <w:rsid w:val="00D05270"/>
    <w:rsid w:val="00D415B5"/>
    <w:rsid w:val="00D45375"/>
    <w:rsid w:val="00D55D71"/>
    <w:rsid w:val="00DA4FB1"/>
    <w:rsid w:val="00DE75EE"/>
    <w:rsid w:val="00DF1456"/>
    <w:rsid w:val="00E929C6"/>
    <w:rsid w:val="00EC7F9C"/>
    <w:rsid w:val="00F04283"/>
    <w:rsid w:val="00F3317B"/>
    <w:rsid w:val="00FA49F2"/>
    <w:rsid w:val="00FA61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41200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18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5D12"/>
  </w:style>
  <w:style w:type="paragraph" w:styleId="Footer">
    <w:name w:val="footer"/>
    <w:basedOn w:val="Normal"/>
    <w:link w:val="FooterChar"/>
    <w:uiPriority w:val="99"/>
    <w:semiHidden/>
    <w:unhideWhenUsed/>
    <w:rsid w:val="00185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5D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v Das</dc:creator>
  <cp:lastModifiedBy>Admin</cp:lastModifiedBy>
  <cp:revision>5</cp:revision>
  <dcterms:created xsi:type="dcterms:W3CDTF">2024-10-08T02:46:00Z</dcterms:created>
  <dcterms:modified xsi:type="dcterms:W3CDTF">2024-10-23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528aa6b741d85840ec4139de6cf4afd0a708a0d5f19eeb5ed28be4f7978f6f</vt:lpwstr>
  </property>
</Properties>
</file>